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B202D" w14:textId="63CE3676" w:rsidR="00B26CB3" w:rsidRDefault="00B26CB3" w:rsidP="00B26CB3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Materials and Methods Supplementary Data</w:t>
      </w:r>
    </w:p>
    <w:p w14:paraId="65B69713" w14:textId="77777777" w:rsidR="00B26CB3" w:rsidRDefault="00B26CB3" w:rsidP="00B26CB3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9DDE424" w14:textId="77777777" w:rsidR="00B26CB3" w:rsidRDefault="00B26CB3" w:rsidP="00B26CB3">
      <w:pPr>
        <w:spacing w:line="480" w:lineRule="auto"/>
        <w:jc w:val="both"/>
        <w:rPr>
          <w:noProof/>
          <w:sz w:val="20"/>
          <w:szCs w:val="20"/>
          <w:lang w:val="en-GB"/>
        </w:rPr>
      </w:pPr>
    </w:p>
    <w:p w14:paraId="5DA41556" w14:textId="7914BFF2" w:rsidR="003E10B7" w:rsidRPr="003E10B7" w:rsidRDefault="004D40BA" w:rsidP="003E10B7">
      <w:pPr>
        <w:spacing w:line="480" w:lineRule="auto"/>
        <w:jc w:val="both"/>
        <w:rPr>
          <w:sz w:val="20"/>
          <w:szCs w:val="20"/>
          <w:lang w:val="sv-SE"/>
        </w:rPr>
      </w:pPr>
      <w:r w:rsidRPr="004D40BA">
        <w:rPr>
          <w:noProof/>
          <w:sz w:val="20"/>
          <w:szCs w:val="20"/>
          <w:lang w:val="sv-SE"/>
        </w:rPr>
        <w:drawing>
          <wp:inline distT="0" distB="0" distL="0" distR="0" wp14:anchorId="2C14A745" wp14:editId="3ACB3D22">
            <wp:extent cx="5760720" cy="4165600"/>
            <wp:effectExtent l="0" t="0" r="0" b="6350"/>
            <wp:docPr id="449966618" name="Bildobjekt 1" descr="The image depicts a fluorescent microscope slide with numerous blue dots, representing cells or molecules, scattered randomly across a dark background.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966618" name="Bildobjekt 1" descr="The image depicts a fluorescent microscope slide with numerous blue dots, representing cells or molecules, scattered randomly across a dark background.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D3B67" w14:textId="0EFD3AE6" w:rsidR="00B26CB3" w:rsidRDefault="00B26CB3" w:rsidP="00B26CB3">
      <w:pPr>
        <w:spacing w:line="480" w:lineRule="auto"/>
        <w:jc w:val="both"/>
        <w:rPr>
          <w:sz w:val="20"/>
          <w:szCs w:val="20"/>
          <w:lang w:val="en-GB"/>
        </w:rPr>
      </w:pPr>
    </w:p>
    <w:p w14:paraId="7B3EA3F2" w14:textId="09B5BF0B" w:rsidR="00B26CB3" w:rsidRPr="00B26CB3" w:rsidRDefault="00B26CB3" w:rsidP="00B26CB3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Materials and Methods Supplementary Data Figure 1</w:t>
      </w:r>
      <w:r w:rsidRPr="007F43DA">
        <w:rPr>
          <w:b/>
          <w:bCs/>
          <w:sz w:val="20"/>
          <w:szCs w:val="20"/>
          <w:lang w:val="en-US"/>
        </w:rPr>
        <w:t>. Negative control for immunocytochemistry in NS1 cells.</w:t>
      </w:r>
      <w:r w:rsidRPr="007F43DA">
        <w:rPr>
          <w:sz w:val="20"/>
          <w:szCs w:val="20"/>
          <w:lang w:val="en-US"/>
        </w:rPr>
        <w:t xml:space="preserve"> NS1 cells were processed without primary antibodies to verify the absence of non-specific staining or autofluorescence. NS1 cells are an established green fluorescent protein-positive rat cell line used to model glioblastoma cells.</w:t>
      </w:r>
    </w:p>
    <w:p w14:paraId="23D2D7F0" w14:textId="77777777" w:rsidR="007748AD" w:rsidRPr="00B26CB3" w:rsidRDefault="007748AD">
      <w:pPr>
        <w:rPr>
          <w:lang w:val="en-US"/>
        </w:rPr>
      </w:pPr>
    </w:p>
    <w:sectPr w:rsidR="007748AD" w:rsidRPr="00B26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8AD"/>
    <w:rsid w:val="003E10B7"/>
    <w:rsid w:val="004D0E04"/>
    <w:rsid w:val="004D40BA"/>
    <w:rsid w:val="007748AD"/>
    <w:rsid w:val="00971C43"/>
    <w:rsid w:val="00B26CB3"/>
    <w:rsid w:val="00CB7BF9"/>
    <w:rsid w:val="00F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FAD42"/>
  <w15:chartTrackingRefBased/>
  <w15:docId w15:val="{B7FB55BF-0DE3-4FFB-B7A4-E5CCD6FF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CB3"/>
    <w:pPr>
      <w:spacing w:after="0" w:line="240" w:lineRule="auto"/>
    </w:pPr>
    <w:rPr>
      <w:rFonts w:ascii="Times New Roman" w:eastAsia="Times New Roman" w:hAnsi="Times New Roman" w:cs="Times New Roman"/>
      <w:kern w:val="0"/>
      <w:lang w:val="sv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748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748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748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748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748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748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748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748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748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74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74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74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748A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748A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748A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748A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748A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748A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748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74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748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74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748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748A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748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748A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74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748A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74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24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a Nittby</dc:creator>
  <cp:keywords/>
  <dc:description/>
  <cp:lastModifiedBy>Henrietta Nittby</cp:lastModifiedBy>
  <cp:revision>5</cp:revision>
  <dcterms:created xsi:type="dcterms:W3CDTF">2026-04-03T12:42:00Z</dcterms:created>
  <dcterms:modified xsi:type="dcterms:W3CDTF">2026-04-29T21:23:00Z</dcterms:modified>
</cp:coreProperties>
</file>